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790BB966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0507E4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62"/>
        <w:gridCol w:w="5287"/>
        <w:gridCol w:w="1205"/>
        <w:gridCol w:w="5245"/>
      </w:tblGrid>
      <w:tr w:rsidR="004C196D" w:rsidRPr="0012370C" w14:paraId="6FD347F9" w14:textId="77777777" w:rsidTr="00D944CA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287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D944CA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62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87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D944CA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62" w:type="dxa"/>
            <w:shd w:val="clear" w:color="auto" w:fill="B8CCE4" w:themeFill="accent1" w:themeFillTint="66"/>
            <w:vAlign w:val="center"/>
          </w:tcPr>
          <w:p w14:paraId="469AF9D7" w14:textId="5C928DB7" w:rsidR="00020D78" w:rsidRPr="00244B96" w:rsidRDefault="009B36BC" w:rsidP="0097624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37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D944CA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6C39F8B8" w14:textId="47CC85EB" w:rsidR="00DA6C0A" w:rsidRPr="00244B96" w:rsidRDefault="009762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37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D944CA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5F438159" w14:textId="5365B156" w:rsidR="002A58E6" w:rsidRPr="00244B96" w:rsidRDefault="0097624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37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D944CA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0FD4F41E" w14:textId="28F825CF" w:rsidR="002A58E6" w:rsidRPr="00244B96" w:rsidRDefault="00D944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</w:t>
            </w:r>
            <w:r w:rsidR="0097624F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87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D944CA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3B53286F" w14:textId="1738F567" w:rsidR="002A58E6" w:rsidRPr="00244B96" w:rsidRDefault="00D944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37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D944CA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0352680D" w14:textId="3D53E807" w:rsidR="00D15170" w:rsidRPr="00244B96" w:rsidRDefault="00D944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37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D944CA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7914BD3C" w14:textId="39E2C88B" w:rsidR="009B36BC" w:rsidRPr="004C6047" w:rsidRDefault="00D944CA" w:rsidP="009B36B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</w:t>
            </w:r>
            <w:r w:rsidR="00B24857" w:rsidRPr="00B24857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37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D944CA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5C1B7EB3" w14:textId="2DA29CA2" w:rsidR="00A672F4" w:rsidRPr="004C6047" w:rsidRDefault="00D944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bookmarkEnd w:id="34"/>
        <w:bookmarkEnd w:id="35"/>
        <w:tc>
          <w:tcPr>
            <w:tcW w:w="5287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D944CA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684D5D9A" w14:textId="1B694883" w:rsidR="00A672F4" w:rsidRPr="004C6047" w:rsidRDefault="00D944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287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F1BF4F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D944CA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44C0290E" w14:textId="6FD2E2DA" w:rsidR="00D15170" w:rsidRPr="004C6047" w:rsidRDefault="00D944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37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D944CA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4B40FF68" w14:textId="608D7FE1" w:rsidR="00594872" w:rsidRPr="004C6047" w:rsidRDefault="00B2485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 w:rsidRPr="00B24857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D944CA">
              <w:rPr>
                <w:rFonts w:ascii="Calibri" w:eastAsia="Calibri" w:hAnsi="Calibri" w:cs="Times New Roman"/>
                <w:sz w:val="22"/>
                <w:lang w:eastAsia="en-US"/>
              </w:rPr>
              <w:t>-9</w:t>
            </w:r>
          </w:p>
        </w:tc>
        <w:tc>
          <w:tcPr>
            <w:tcW w:w="5287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D944CA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35A35B57" w14:textId="77777777" w:rsidR="00594872" w:rsidRPr="00D944CA" w:rsidRDefault="00D944CA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944CA"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  <w:p w14:paraId="5F173CD4" w14:textId="1A73503E" w:rsidR="00D944CA" w:rsidRPr="004C6047" w:rsidRDefault="00D944CA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 w:rsidRPr="00D944CA"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37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D944CA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626A3676" w14:textId="695B0241" w:rsidR="00594872" w:rsidRPr="00244B96" w:rsidRDefault="009B36B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  <w:r w:rsidR="00D944CA">
              <w:rPr>
                <w:rFonts w:ascii="Calibri" w:eastAsia="Calibri" w:hAnsi="Calibri" w:cs="Times New Roman"/>
                <w:sz w:val="22"/>
                <w:lang w:eastAsia="en-US"/>
              </w:rPr>
              <w:t xml:space="preserve"> – not an economic evaluation</w:t>
            </w:r>
          </w:p>
        </w:tc>
        <w:tc>
          <w:tcPr>
            <w:tcW w:w="5287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D944CA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1F4B7CF4" w14:textId="6579B384" w:rsidR="00594872" w:rsidRPr="00244B96" w:rsidRDefault="00D944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</w:t>
            </w:r>
            <w:r w:rsidR="00F26DEE"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37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D944CA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3EF5FFC8" w14:textId="0449E1F7" w:rsidR="00594872" w:rsidRPr="00244B96" w:rsidRDefault="00D944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11737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D944CA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27E9F450" w14:textId="642FC24F" w:rsidR="00594872" w:rsidRPr="00244B96" w:rsidRDefault="006138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37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2AC7B30F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355AAF9" w:rsidR="00D0061E" w:rsidRPr="004C6047" w:rsidRDefault="00D944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2F59E67" w:rsidR="00D0061E" w:rsidRPr="004C6047" w:rsidRDefault="00841AA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 w:rsidRPr="004734DA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</w:t>
            </w:r>
            <w:r w:rsidR="00D944CA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5</w:t>
            </w:r>
            <w:r w:rsidRPr="004734DA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&amp; throughout results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2DB2F6B1" w:rsidR="00D0061E" w:rsidRPr="004C6047" w:rsidRDefault="004734DA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highlight w:val="yellow"/>
                <w:lang w:eastAsia="en-US"/>
              </w:rPr>
            </w:pPr>
            <w:bookmarkStart w:id="40" w:name="OLE_LINK77"/>
            <w:bookmarkStart w:id="41" w:name="OLE_LINK78"/>
            <w:r w:rsidRPr="004734DA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</w:t>
            </w:r>
            <w:r w:rsidR="00D944CA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5</w:t>
            </w:r>
            <w:r w:rsidRPr="004734DA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&amp; throughout results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2DEDD726" w:rsidR="00765305" w:rsidRPr="00244B96" w:rsidRDefault="009B36B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  <w:r w:rsidR="00D944CA">
              <w:rPr>
                <w:rFonts w:ascii="Calibri" w:eastAsia="Calibri" w:hAnsi="Calibri" w:cs="Times New Roman"/>
                <w:sz w:val="22"/>
                <w:lang w:eastAsia="en-US"/>
              </w:rPr>
              <w:t xml:space="preserve"> – not an economic evaluation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0451BC9" w:rsidR="00765305" w:rsidRPr="004C6047" w:rsidRDefault="004734D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 w:rsidRPr="004734DA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</w:t>
            </w:r>
            <w:r w:rsidR="00D944CA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5</w:t>
            </w:r>
            <w:r w:rsidRPr="004734DA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&amp; throughout results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7C82E0CE" w:rsidR="0091791F" w:rsidRPr="004C6047" w:rsidRDefault="004734D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 w:rsidRPr="004734DA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</w:t>
            </w:r>
            <w:r w:rsidR="00D944CA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5</w:t>
            </w:r>
            <w:r w:rsidRPr="004734DA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&amp; throughout results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423895B" w:rsidR="0091791F" w:rsidRPr="004C6047" w:rsidRDefault="00841AA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 w:rsidRPr="00841AAF">
              <w:rPr>
                <w:rFonts w:ascii="Calibri" w:eastAsia="Calibri" w:hAnsi="Calibri" w:cs="Times New Roman"/>
                <w:sz w:val="22"/>
                <w:lang w:eastAsia="en-US"/>
              </w:rPr>
              <w:t>29</w:t>
            </w:r>
            <w:r w:rsidR="00D944CA">
              <w:rPr>
                <w:rFonts w:ascii="Calibri" w:eastAsia="Calibri" w:hAnsi="Calibri" w:cs="Times New Roman"/>
                <w:sz w:val="22"/>
                <w:lang w:eastAsia="en-US"/>
              </w:rPr>
              <w:t xml:space="preserve"> &amp; throughout discussion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E9C5B05" w:rsidR="0091791F" w:rsidRPr="004C6047" w:rsidRDefault="004734D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 w:rsidRPr="004734DA">
              <w:rPr>
                <w:rFonts w:ascii="Calibri" w:eastAsia="Calibri" w:hAnsi="Calibri" w:cs="Times New Roman"/>
                <w:sz w:val="22"/>
                <w:lang w:eastAsia="en-US"/>
              </w:rPr>
              <w:t>N/A – none observed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1B6ED85" w:rsidR="0091791F" w:rsidRPr="00244B96" w:rsidRDefault="00D944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9</w:t>
            </w:r>
            <w:r w:rsidR="00841AAF">
              <w:rPr>
                <w:rFonts w:ascii="Calibri" w:eastAsia="Calibri" w:hAnsi="Calibri" w:cs="Times New Roman"/>
                <w:sz w:val="22"/>
                <w:lang w:eastAsia="en-US"/>
              </w:rPr>
              <w:t xml:space="preserve"> &amp; throughout discussion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42AD1A1" w:rsidR="00347D18" w:rsidRPr="00244B96" w:rsidRDefault="00D944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9</w:t>
            </w:r>
            <w:r w:rsidR="00841AAF">
              <w:rPr>
                <w:rFonts w:ascii="Calibri" w:eastAsia="Calibri" w:hAnsi="Calibri" w:cs="Times New Roman"/>
                <w:sz w:val="22"/>
                <w:lang w:eastAsia="en-US"/>
              </w:rPr>
              <w:t xml:space="preserve"> &amp; throughout discussion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1F075D2" w:rsidR="00347D18" w:rsidRPr="00244B96" w:rsidRDefault="009B36B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D944CA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6138F4">
              <w:rPr>
                <w:rFonts w:ascii="Calibri" w:eastAsia="Calibri" w:hAnsi="Calibri" w:cs="Times New Roman"/>
                <w:sz w:val="22"/>
                <w:lang w:eastAsia="en-US"/>
              </w:rPr>
              <w:t xml:space="preserve"> &amp; supporting info submitted to PLOS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69F83" w14:textId="77777777" w:rsidR="00752C72" w:rsidRDefault="00752C72" w:rsidP="00373BCA">
      <w:r>
        <w:separator/>
      </w:r>
    </w:p>
  </w:endnote>
  <w:endnote w:type="continuationSeparator" w:id="0">
    <w:p w14:paraId="554845AA" w14:textId="77777777" w:rsidR="00752C72" w:rsidRDefault="00752C72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7ADC6" w14:textId="77777777" w:rsidR="00752C72" w:rsidRDefault="00752C72" w:rsidP="00373BCA">
      <w:r>
        <w:separator/>
      </w:r>
    </w:p>
  </w:footnote>
  <w:footnote w:type="continuationSeparator" w:id="0">
    <w:p w14:paraId="03FD6784" w14:textId="77777777" w:rsidR="00752C72" w:rsidRDefault="00752C72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4746368">
    <w:abstractNumId w:val="17"/>
  </w:num>
  <w:num w:numId="2" w16cid:durableId="1451630259">
    <w:abstractNumId w:val="29"/>
  </w:num>
  <w:num w:numId="3" w16cid:durableId="981688721">
    <w:abstractNumId w:val="3"/>
  </w:num>
  <w:num w:numId="4" w16cid:durableId="626669448">
    <w:abstractNumId w:val="26"/>
  </w:num>
  <w:num w:numId="5" w16cid:durableId="414203021">
    <w:abstractNumId w:val="0"/>
  </w:num>
  <w:num w:numId="6" w16cid:durableId="234314893">
    <w:abstractNumId w:val="14"/>
  </w:num>
  <w:num w:numId="7" w16cid:durableId="1761100574">
    <w:abstractNumId w:val="16"/>
  </w:num>
  <w:num w:numId="8" w16cid:durableId="173570103">
    <w:abstractNumId w:val="13"/>
  </w:num>
  <w:num w:numId="9" w16cid:durableId="345834783">
    <w:abstractNumId w:val="27"/>
  </w:num>
  <w:num w:numId="10" w16cid:durableId="511452441">
    <w:abstractNumId w:val="10"/>
  </w:num>
  <w:num w:numId="11" w16cid:durableId="697240574">
    <w:abstractNumId w:val="11"/>
  </w:num>
  <w:num w:numId="12" w16cid:durableId="2119181914">
    <w:abstractNumId w:val="2"/>
  </w:num>
  <w:num w:numId="13" w16cid:durableId="900483735">
    <w:abstractNumId w:val="7"/>
  </w:num>
  <w:num w:numId="14" w16cid:durableId="697391541">
    <w:abstractNumId w:val="5"/>
  </w:num>
  <w:num w:numId="15" w16cid:durableId="382557929">
    <w:abstractNumId w:val="32"/>
  </w:num>
  <w:num w:numId="16" w16cid:durableId="1834488808">
    <w:abstractNumId w:val="19"/>
  </w:num>
  <w:num w:numId="17" w16cid:durableId="455489953">
    <w:abstractNumId w:val="6"/>
  </w:num>
  <w:num w:numId="18" w16cid:durableId="545215762">
    <w:abstractNumId w:val="30"/>
  </w:num>
  <w:num w:numId="19" w16cid:durableId="174660078">
    <w:abstractNumId w:val="28"/>
  </w:num>
  <w:num w:numId="20" w16cid:durableId="1991136659">
    <w:abstractNumId w:val="18"/>
  </w:num>
  <w:num w:numId="21" w16cid:durableId="1688365050">
    <w:abstractNumId w:val="31"/>
  </w:num>
  <w:num w:numId="22" w16cid:durableId="701983371">
    <w:abstractNumId w:val="25"/>
  </w:num>
  <w:num w:numId="23" w16cid:durableId="234441509">
    <w:abstractNumId w:val="15"/>
  </w:num>
  <w:num w:numId="24" w16cid:durableId="623266280">
    <w:abstractNumId w:val="12"/>
  </w:num>
  <w:num w:numId="25" w16cid:durableId="1285455559">
    <w:abstractNumId w:val="21"/>
  </w:num>
  <w:num w:numId="26" w16cid:durableId="916325923">
    <w:abstractNumId w:val="24"/>
  </w:num>
  <w:num w:numId="27" w16cid:durableId="1577013255">
    <w:abstractNumId w:val="22"/>
  </w:num>
  <w:num w:numId="28" w16cid:durableId="832067228">
    <w:abstractNumId w:val="23"/>
  </w:num>
  <w:num w:numId="29" w16cid:durableId="1505971553">
    <w:abstractNumId w:val="4"/>
  </w:num>
  <w:num w:numId="30" w16cid:durableId="168712801">
    <w:abstractNumId w:val="1"/>
  </w:num>
  <w:num w:numId="31" w16cid:durableId="1260992376">
    <w:abstractNumId w:val="9"/>
  </w:num>
  <w:num w:numId="32" w16cid:durableId="1845975918">
    <w:abstractNumId w:val="20"/>
  </w:num>
  <w:num w:numId="33" w16cid:durableId="12918656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7E4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20EC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5B31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042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34DA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B7CFB"/>
    <w:rsid w:val="004C0321"/>
    <w:rsid w:val="004C196D"/>
    <w:rsid w:val="004C2D7D"/>
    <w:rsid w:val="004C4050"/>
    <w:rsid w:val="004C42AB"/>
    <w:rsid w:val="004C4CB0"/>
    <w:rsid w:val="004C6047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38F4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2C7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1AAF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56004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24F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90E"/>
    <w:rsid w:val="009A2ED1"/>
    <w:rsid w:val="009A3786"/>
    <w:rsid w:val="009A5F59"/>
    <w:rsid w:val="009A6DEF"/>
    <w:rsid w:val="009B0724"/>
    <w:rsid w:val="009B0774"/>
    <w:rsid w:val="009B116E"/>
    <w:rsid w:val="009B12C4"/>
    <w:rsid w:val="009B36BC"/>
    <w:rsid w:val="009B3CED"/>
    <w:rsid w:val="009B3F88"/>
    <w:rsid w:val="009B5F18"/>
    <w:rsid w:val="009C050F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4857"/>
    <w:rsid w:val="00B27C43"/>
    <w:rsid w:val="00B30699"/>
    <w:rsid w:val="00B323B9"/>
    <w:rsid w:val="00B32533"/>
    <w:rsid w:val="00B33226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2D1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CB0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4CA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26DEE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115</Words>
  <Characters>63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Chelsey Porter</cp:lastModifiedBy>
  <cp:revision>7</cp:revision>
  <cp:lastPrinted>2017-04-04T11:32:00Z</cp:lastPrinted>
  <dcterms:created xsi:type="dcterms:W3CDTF">2017-07-05T15:09:00Z</dcterms:created>
  <dcterms:modified xsi:type="dcterms:W3CDTF">2026-02-01T00:13:00Z</dcterms:modified>
</cp:coreProperties>
</file>